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22D" w:rsidRPr="00BA1AD4" w:rsidRDefault="008A353B" w:rsidP="0098276D">
      <w:pPr>
        <w:spacing w:afterLines="50" w:after="156" w:line="36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r w:rsidRPr="00BA1AD4">
        <w:rPr>
          <w:rFonts w:ascii="Times New Roman" w:hAnsi="Times New Roman" w:hint="eastAsia"/>
          <w:b/>
          <w:sz w:val="24"/>
          <w:szCs w:val="24"/>
        </w:rPr>
        <w:t>Table</w:t>
      </w:r>
      <w:r w:rsidR="00E31BEB" w:rsidRPr="00BA1AD4">
        <w:rPr>
          <w:rFonts w:ascii="Times New Roman" w:hAnsi="Times New Roman" w:hint="eastAsia"/>
          <w:b/>
          <w:sz w:val="24"/>
          <w:szCs w:val="24"/>
        </w:rPr>
        <w:t xml:space="preserve"> S6</w:t>
      </w:r>
      <w:r w:rsidR="0047448D" w:rsidRPr="00BA1AD4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EA417E" w:rsidRPr="00BA1AD4">
        <w:rPr>
          <w:rFonts w:ascii="Times New Roman" w:hAnsi="Times New Roman" w:hint="eastAsia"/>
          <w:b/>
          <w:sz w:val="24"/>
          <w:szCs w:val="24"/>
        </w:rPr>
        <w:t>I</w:t>
      </w:r>
      <w:r w:rsidR="0047448D" w:rsidRPr="00BA1AD4">
        <w:rPr>
          <w:rFonts w:ascii="Times New Roman" w:hAnsi="Times New Roman" w:hint="eastAsia"/>
          <w:b/>
          <w:sz w:val="24"/>
          <w:szCs w:val="24"/>
        </w:rPr>
        <w:t>nformation</w:t>
      </w:r>
      <w:r w:rsidRPr="00BA1AD4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E31BEB" w:rsidRPr="00BA1AD4">
        <w:rPr>
          <w:rFonts w:ascii="Times New Roman" w:hAnsi="Times New Roman" w:hint="eastAsia"/>
          <w:b/>
          <w:sz w:val="24"/>
          <w:szCs w:val="24"/>
        </w:rPr>
        <w:t>of selected transcription factors</w:t>
      </w:r>
      <w:r w:rsidR="0047448D" w:rsidRPr="00BA1AD4">
        <w:rPr>
          <w:rFonts w:ascii="Times New Roman" w:hAnsi="Times New Roman" w:hint="eastAsia"/>
          <w:b/>
          <w:sz w:val="24"/>
          <w:szCs w:val="24"/>
        </w:rPr>
        <w:t xml:space="preserve"> in leaves of apple trees on different rootstock</w:t>
      </w:r>
      <w:r w:rsidR="00EA417E" w:rsidRPr="00BA1AD4">
        <w:rPr>
          <w:rFonts w:ascii="Times New Roman" w:hAnsi="Times New Roman" w:hint="eastAsia"/>
          <w:b/>
          <w:sz w:val="24"/>
          <w:szCs w:val="24"/>
        </w:rPr>
        <w:t>s</w:t>
      </w:r>
      <w:r w:rsidR="0047448D" w:rsidRPr="00BA1AD4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Style w:val="a3"/>
        <w:tblW w:w="97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6"/>
        <w:gridCol w:w="1259"/>
        <w:gridCol w:w="992"/>
        <w:gridCol w:w="993"/>
        <w:gridCol w:w="4677"/>
      </w:tblGrid>
      <w:tr w:rsidR="00725BCB" w:rsidRPr="0098276D" w:rsidTr="002801DB">
        <w:trPr>
          <w:tblHeader/>
          <w:jc w:val="center"/>
        </w:trPr>
        <w:tc>
          <w:tcPr>
            <w:tcW w:w="1826" w:type="dxa"/>
            <w:vMerge w:val="restart"/>
            <w:tcBorders>
              <w:top w:val="single" w:sz="4" w:space="0" w:color="auto"/>
            </w:tcBorders>
            <w:vAlign w:val="center"/>
          </w:tcPr>
          <w:bookmarkEnd w:id="0"/>
          <w:p w:rsidR="00725BCB" w:rsidRPr="0098276D" w:rsidRDefault="00725BCB" w:rsidP="00FF41A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8276D">
              <w:rPr>
                <w:rFonts w:ascii="Times New Roman" w:hAnsi="Times New Roman" w:cs="Times New Roman"/>
                <w:b/>
                <w:szCs w:val="21"/>
              </w:rPr>
              <w:t>Gene ID</w:t>
            </w:r>
          </w:p>
        </w:tc>
        <w:tc>
          <w:tcPr>
            <w:tcW w:w="32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25BCB" w:rsidRPr="0098276D" w:rsidRDefault="00725BCB" w:rsidP="00FF41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8276D">
              <w:rPr>
                <w:rFonts w:ascii="Times New Roman" w:hAnsi="Times New Roman" w:cs="Times New Roman"/>
                <w:b/>
                <w:szCs w:val="21"/>
              </w:rPr>
              <w:t>FPKM</w:t>
            </w:r>
          </w:p>
        </w:tc>
        <w:tc>
          <w:tcPr>
            <w:tcW w:w="46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5BCB" w:rsidRPr="0098276D" w:rsidRDefault="00725BCB" w:rsidP="00FF41A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8276D">
              <w:rPr>
                <w:rFonts w:ascii="Times New Roman" w:hAnsi="Times New Roman" w:cs="Times New Roman"/>
                <w:b/>
                <w:szCs w:val="21"/>
              </w:rPr>
              <w:t>Annotation</w:t>
            </w:r>
          </w:p>
        </w:tc>
      </w:tr>
      <w:tr w:rsidR="00725BCB" w:rsidRPr="0098276D" w:rsidTr="002801DB">
        <w:trPr>
          <w:tblHeader/>
          <w:jc w:val="center"/>
        </w:trPr>
        <w:tc>
          <w:tcPr>
            <w:tcW w:w="1826" w:type="dxa"/>
            <w:vMerge/>
            <w:tcBorders>
              <w:bottom w:val="single" w:sz="4" w:space="0" w:color="auto"/>
            </w:tcBorders>
          </w:tcPr>
          <w:p w:rsidR="00725BCB" w:rsidRPr="0098276D" w:rsidRDefault="00725BCB" w:rsidP="00FF41A5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:rsidR="00725BCB" w:rsidRPr="0098276D" w:rsidRDefault="00725BCB" w:rsidP="00FF41A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8276D">
              <w:rPr>
                <w:rFonts w:ascii="Times New Roman" w:hAnsi="Times New Roman" w:cs="Times New Roman"/>
                <w:b/>
                <w:szCs w:val="21"/>
              </w:rPr>
              <w:t>V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25BCB" w:rsidRPr="0098276D" w:rsidRDefault="00725BCB" w:rsidP="00FF41A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8276D">
              <w:rPr>
                <w:rFonts w:ascii="Times New Roman" w:hAnsi="Times New Roman" w:cs="Times New Roman"/>
                <w:b/>
                <w:szCs w:val="21"/>
              </w:rPr>
              <w:t>DI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25BCB" w:rsidRPr="0098276D" w:rsidRDefault="00725BCB" w:rsidP="00FF41A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8276D">
              <w:rPr>
                <w:rFonts w:ascii="Times New Roman" w:hAnsi="Times New Roman" w:cs="Times New Roman"/>
                <w:b/>
                <w:szCs w:val="21"/>
              </w:rPr>
              <w:t>DSR</w:t>
            </w:r>
          </w:p>
        </w:tc>
        <w:tc>
          <w:tcPr>
            <w:tcW w:w="4677" w:type="dxa"/>
            <w:vMerge/>
            <w:tcBorders>
              <w:top w:val="nil"/>
              <w:bottom w:val="single" w:sz="4" w:space="0" w:color="auto"/>
            </w:tcBorders>
          </w:tcPr>
          <w:p w:rsidR="00725BCB" w:rsidRPr="0098276D" w:rsidRDefault="00725BCB" w:rsidP="00FF41A5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25BCB" w:rsidRPr="00487671" w:rsidTr="002801DB">
        <w:trPr>
          <w:jc w:val="center"/>
        </w:trPr>
        <w:tc>
          <w:tcPr>
            <w:tcW w:w="1826" w:type="dxa"/>
            <w:tcBorders>
              <w:top w:val="single" w:sz="4" w:space="0" w:color="auto"/>
              <w:bottom w:val="nil"/>
            </w:tcBorders>
          </w:tcPr>
          <w:p w:rsidR="00725BCB" w:rsidRPr="00321FCD" w:rsidRDefault="00725BCB" w:rsidP="00FF41A5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321FCD">
              <w:rPr>
                <w:rFonts w:ascii="Times New Roman" w:hAnsi="Times New Roman" w:cs="Times New Roman"/>
                <w:b/>
                <w:szCs w:val="21"/>
              </w:rPr>
              <w:t>Cluster 1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</w:tcPr>
          <w:p w:rsidR="00725BCB" w:rsidRPr="00487671" w:rsidRDefault="00725BCB" w:rsidP="00FF41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725BCB" w:rsidRPr="00487671" w:rsidRDefault="00725BCB" w:rsidP="00FF41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725BCB" w:rsidRPr="00487671" w:rsidRDefault="00725BCB" w:rsidP="00FF41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77" w:type="dxa"/>
            <w:tcBorders>
              <w:top w:val="single" w:sz="4" w:space="0" w:color="auto"/>
              <w:bottom w:val="nil"/>
            </w:tcBorders>
          </w:tcPr>
          <w:p w:rsidR="00725BCB" w:rsidRDefault="00725BCB" w:rsidP="00FF41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31BEB" w:rsidRPr="001757F2" w:rsidTr="002801D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2G12179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509598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21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2587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hylene-responsive t</w:t>
            </w:r>
            <w:r w:rsidR="002C65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anscription factor </w:t>
            </w:r>
            <w:r w:rsidR="001768C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="002C65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F034-like</w:t>
            </w:r>
            <w:r w:rsidR="001768C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31BEB" w:rsidRPr="001757F2" w:rsidTr="002801D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ple_newGene_42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628965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264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3 ubiquitin-protein ligase </w:t>
            </w:r>
            <w:r w:rsidR="001768C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RCH8-like</w:t>
            </w:r>
            <w:r w:rsidR="001768C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31BEB" w:rsidRPr="001757F2" w:rsidTr="002801D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2G12345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40752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70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85179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atricopeptide repeat-containing protein</w:t>
            </w:r>
            <w:r w:rsidR="001768C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PPR)</w:t>
            </w:r>
          </w:p>
        </w:tc>
      </w:tr>
      <w:tr w:rsidR="00E31BEB" w:rsidRPr="001757F2" w:rsidTr="002801D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ple_newGene_186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833595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689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ptidyl-prolyl c</w:t>
            </w:r>
            <w:r w:rsidR="002C65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s-trans isomerase </w:t>
            </w:r>
            <w:r w:rsidR="001768C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="002C65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19-3-like</w:t>
            </w:r>
            <w:r w:rsidR="001768C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31BEB" w:rsidRPr="001757F2" w:rsidTr="002801D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ple_newGene_199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64870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436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xin response factor 7-like</w:t>
            </w:r>
            <w:r w:rsidR="001768C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ARF7-LIKE)</w:t>
            </w:r>
          </w:p>
        </w:tc>
      </w:tr>
      <w:tr w:rsidR="00E31BEB" w:rsidRPr="001757F2" w:rsidTr="002801D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2G11859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49959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6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4175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SHORT-ROOT</w:t>
            </w:r>
            <w:r w:rsidR="001768C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SHR)</w:t>
            </w:r>
          </w:p>
        </w:tc>
      </w:tr>
      <w:tr w:rsidR="00E31BEB" w:rsidRPr="001757F2" w:rsidTr="002801D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0G10227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39532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84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237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haracterized LOC103407656</w:t>
            </w:r>
          </w:p>
        </w:tc>
      </w:tr>
      <w:tr w:rsidR="00E31BEB" w:rsidRPr="001757F2" w:rsidTr="002801D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5G11067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138446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4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9068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tosystem II st</w:t>
            </w:r>
            <w:r w:rsidR="002C65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bility/assembly factor </w:t>
            </w:r>
            <w:r w:rsidR="000A749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="002C65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CF136</w:t>
            </w:r>
            <w:r w:rsidR="000A749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31BEB" w:rsidRPr="001757F2" w:rsidTr="002801D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ple_newGene_198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35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432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ZIP domain class transcription factor</w:t>
            </w:r>
            <w:r w:rsidR="000A749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BZIP)</w:t>
            </w:r>
          </w:p>
        </w:tc>
      </w:tr>
      <w:tr w:rsidR="00E31BEB" w:rsidRPr="001757F2" w:rsidTr="002801D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1G13113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9005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29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4166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bable transmembrane GTPase FZO-like</w:t>
            </w:r>
            <w:r w:rsidR="000A749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FZL)</w:t>
            </w:r>
          </w:p>
        </w:tc>
      </w:tr>
      <w:tr w:rsidR="00E31BEB" w:rsidRPr="001757F2" w:rsidTr="002801D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ple_newGene_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6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412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eplication protein A 70 kDa DNA-binding subunit </w:t>
            </w:r>
            <w:r w:rsidR="000A749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RPA1)</w:t>
            </w:r>
          </w:p>
        </w:tc>
      </w:tr>
      <w:tr w:rsidR="00E31BEB" w:rsidRPr="001757F2" w:rsidTr="002801D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ple_newGene_105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01027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3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866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acylglycerol lipase 1-like</w:t>
            </w:r>
            <w:r w:rsidR="000A749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="00DE2C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GL1L</w:t>
            </w:r>
            <w:r w:rsidR="000A749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31BEB" w:rsidRPr="001757F2" w:rsidTr="002801D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0G13063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529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8826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haracterized LOC103446611</w:t>
            </w:r>
          </w:p>
        </w:tc>
      </w:tr>
      <w:tr w:rsidR="00E31BEB" w:rsidRPr="001757F2" w:rsidTr="002801D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ple_newGene_263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06848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65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923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5514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inc finger protein CONSTANS-LIKE 4-like</w:t>
            </w:r>
            <w:r w:rsidR="00DE2C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COL4)</w:t>
            </w:r>
          </w:p>
        </w:tc>
      </w:tr>
      <w:tr w:rsidR="00E31BEB" w:rsidRPr="001757F2" w:rsidTr="002801D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BEB" w:rsidRPr="00537845" w:rsidRDefault="00E31BEB" w:rsidP="00FF41A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37845">
              <w:rPr>
                <w:rFonts w:ascii="Times New Roman" w:hAnsi="Times New Roman" w:cs="Times New Roman"/>
                <w:b/>
                <w:szCs w:val="21"/>
              </w:rPr>
              <w:t>Cluster 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BEB" w:rsidRPr="001757F2" w:rsidRDefault="00E31BEB" w:rsidP="00FF41A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BEB" w:rsidRPr="001757F2" w:rsidRDefault="00E31BEB" w:rsidP="00FF41A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BEB" w:rsidRPr="001757F2" w:rsidRDefault="00E31BEB" w:rsidP="00FF41A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BEB" w:rsidRPr="001757F2" w:rsidRDefault="00E31BEB" w:rsidP="00FF41A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41A5" w:rsidRPr="00E31BEB" w:rsidTr="002801D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ple_newGene_166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5334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456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50399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haracterized protein LOC103958785</w:t>
            </w:r>
          </w:p>
        </w:tc>
      </w:tr>
      <w:tr w:rsidR="00FF41A5" w:rsidRPr="00E31BEB" w:rsidTr="002801D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0G12762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6045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39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36315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omeobox </w:t>
            </w:r>
            <w:r w:rsidR="002C65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SHOOT MERISTEMLESS-like</w:t>
            </w:r>
            <w:r w:rsidR="00DE2C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STL)</w:t>
            </w:r>
          </w:p>
        </w:tc>
      </w:tr>
      <w:tr w:rsidR="00FF41A5" w:rsidRPr="00E31BEB" w:rsidTr="002801D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ple_newGene_202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979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5528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2C6560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GL2-2</w:t>
            </w:r>
          </w:p>
        </w:tc>
      </w:tr>
      <w:tr w:rsidR="00FF41A5" w:rsidRPr="00E31BEB" w:rsidTr="002801D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2G10725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4817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556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96369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P-bi</w:t>
            </w:r>
            <w:r w:rsidR="002C65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ding protein TypA/BipA homolog</w:t>
            </w:r>
            <w:r w:rsidR="00DE2C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TYPA)</w:t>
            </w:r>
          </w:p>
        </w:tc>
      </w:tr>
      <w:tr w:rsidR="00FF41A5" w:rsidRPr="00E31BEB" w:rsidTr="002801D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ple_newGene_132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34104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00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83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acylglycerol lipase 2-like</w:t>
            </w:r>
            <w:r w:rsidR="00DE2C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TGL2L)</w:t>
            </w:r>
          </w:p>
        </w:tc>
      </w:tr>
      <w:tr w:rsidR="00FF41A5" w:rsidRPr="00E31BEB" w:rsidTr="002801D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5G13029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773338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704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03028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eobox-le</w:t>
            </w:r>
            <w:r w:rsidR="002C65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cine zipper protein </w:t>
            </w:r>
            <w:r w:rsidR="00DE2C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="002C65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T22-like</w:t>
            </w:r>
            <w:r w:rsidR="00DE2C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F41A5" w:rsidRPr="00E31BEB" w:rsidTr="002801D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5G13846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897845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576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8882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ADS-box protein </w:t>
            </w:r>
            <w:r w:rsidR="00DE2C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VP-like</w:t>
            </w:r>
            <w:r w:rsidR="00DE2C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F41A5" w:rsidRPr="00E31BEB" w:rsidTr="002801D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6G10844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043809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411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4836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wo-component response regulator </w:t>
            </w:r>
            <w:r w:rsidR="00DE2C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R5</w:t>
            </w:r>
            <w:r w:rsidR="00DE2C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F41A5" w:rsidRPr="00E31BEB" w:rsidTr="002801D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7G12328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49685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974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61928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haracterized LOC103408239</w:t>
            </w:r>
          </w:p>
        </w:tc>
      </w:tr>
      <w:tr w:rsidR="00FF41A5" w:rsidRPr="00E31BEB" w:rsidTr="002801D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7G1013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572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172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2188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haracterized LOC103945891</w:t>
            </w:r>
          </w:p>
        </w:tc>
      </w:tr>
      <w:tr w:rsidR="00FF41A5" w:rsidRPr="00E31BEB" w:rsidTr="002801D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ple_newGene_17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05946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246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99846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TP-dependent zinc metalloprotease </w:t>
            </w:r>
            <w:r w:rsidR="00DE2C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tsH-like</w:t>
            </w:r>
            <w:r w:rsidR="00DE2C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F41A5" w:rsidRPr="00E31BEB" w:rsidTr="002801D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7G12486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23924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710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60296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thylene-responsive transcription factor </w:t>
            </w:r>
            <w:r w:rsidR="00DE2C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F105</w:t>
            </w:r>
            <w:r w:rsidR="00DE2C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F41A5" w:rsidRPr="00E31BEB" w:rsidTr="002801D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6G10343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73775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587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11009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ranscription factor </w:t>
            </w:r>
            <w:r w:rsidR="00DE2C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C2</w:t>
            </w:r>
            <w:r w:rsidR="00DE2C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F41A5" w:rsidRPr="00E31BEB" w:rsidTr="002801D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6G127420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249409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261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98896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31BEB" w:rsidRPr="00E31BEB" w:rsidRDefault="00E31BEB" w:rsidP="00FF41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ranscription factor </w:t>
            </w:r>
            <w:r w:rsidR="00DE2C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C2-like</w:t>
            </w:r>
            <w:r w:rsidR="00DE2C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  <w:r w:rsidRPr="00E31B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</w:tbl>
    <w:p w:rsidR="0047448D" w:rsidRPr="00E31BEB" w:rsidRDefault="0047448D" w:rsidP="001757F2">
      <w:pPr>
        <w:jc w:val="left"/>
        <w:rPr>
          <w:rFonts w:ascii="Times New Roman" w:hAnsi="Times New Roman" w:cs="Times New Roman"/>
          <w:sz w:val="18"/>
          <w:szCs w:val="18"/>
        </w:rPr>
      </w:pPr>
    </w:p>
    <w:sectPr w:rsidR="0047448D" w:rsidRPr="00E31BEB" w:rsidSect="008A353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1ED5" w:rsidRDefault="007A1ED5" w:rsidP="00551439">
      <w:r>
        <w:separator/>
      </w:r>
    </w:p>
  </w:endnote>
  <w:endnote w:type="continuationSeparator" w:id="0">
    <w:p w:rsidR="007A1ED5" w:rsidRDefault="007A1ED5" w:rsidP="005514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1ED5" w:rsidRDefault="007A1ED5" w:rsidP="00551439">
      <w:r>
        <w:separator/>
      </w:r>
    </w:p>
  </w:footnote>
  <w:footnote w:type="continuationSeparator" w:id="0">
    <w:p w:rsidR="007A1ED5" w:rsidRDefault="007A1ED5" w:rsidP="005514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D5B"/>
    <w:rsid w:val="00085EB8"/>
    <w:rsid w:val="000A7496"/>
    <w:rsid w:val="001757F2"/>
    <w:rsid w:val="001768C9"/>
    <w:rsid w:val="002801DB"/>
    <w:rsid w:val="002C6560"/>
    <w:rsid w:val="00321FCD"/>
    <w:rsid w:val="0047448D"/>
    <w:rsid w:val="00487671"/>
    <w:rsid w:val="00537845"/>
    <w:rsid w:val="005403FC"/>
    <w:rsid w:val="00551439"/>
    <w:rsid w:val="005C1415"/>
    <w:rsid w:val="005E3D5B"/>
    <w:rsid w:val="00725BCB"/>
    <w:rsid w:val="007A1ED5"/>
    <w:rsid w:val="007D036D"/>
    <w:rsid w:val="00882180"/>
    <w:rsid w:val="008A353B"/>
    <w:rsid w:val="0098276D"/>
    <w:rsid w:val="00AB39DB"/>
    <w:rsid w:val="00B2609E"/>
    <w:rsid w:val="00BA1AD4"/>
    <w:rsid w:val="00C84A04"/>
    <w:rsid w:val="00D02FEA"/>
    <w:rsid w:val="00DE2C5C"/>
    <w:rsid w:val="00E05D20"/>
    <w:rsid w:val="00E31BEB"/>
    <w:rsid w:val="00EA417E"/>
    <w:rsid w:val="00EB19E8"/>
    <w:rsid w:val="00F8522D"/>
    <w:rsid w:val="00FF4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74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514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5143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514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5143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74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514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5143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514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514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0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F0CAF7-AF1E-4A47-B865-6051F7890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1</Pages>
  <Words>374</Words>
  <Characters>2134</Characters>
  <Application>Microsoft Office Word</Application>
  <DocSecurity>0</DocSecurity>
  <Lines>17</Lines>
  <Paragraphs>5</Paragraphs>
  <ScaleCrop>false</ScaleCrop>
  <Company/>
  <LinksUpToDate>false</LinksUpToDate>
  <CharactersWithSpaces>2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1</cp:revision>
  <dcterms:created xsi:type="dcterms:W3CDTF">2019-12-10T05:38:00Z</dcterms:created>
  <dcterms:modified xsi:type="dcterms:W3CDTF">2020-07-05T10:47:00Z</dcterms:modified>
</cp:coreProperties>
</file>